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49488" w14:textId="4104655A" w:rsidR="005B7DAE" w:rsidRPr="00DC3741" w:rsidRDefault="00D426A0" w:rsidP="005B7DAE">
      <w:pPr>
        <w:spacing w:before="120" w:line="480" w:lineRule="auto"/>
        <w:rPr>
          <w:rFonts w:cs="Times New Roman"/>
          <w:bCs/>
          <w:color w:val="000000" w:themeColor="text1"/>
          <w:sz w:val="24"/>
          <w:szCs w:val="24"/>
        </w:rPr>
      </w:pPr>
      <w:r w:rsidRPr="00DC3741">
        <w:rPr>
          <w:rFonts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60B0F4E0" wp14:editId="5F725714">
            <wp:extent cx="5278120" cy="5633085"/>
            <wp:effectExtent l="0" t="0" r="0" b="5715"/>
            <wp:docPr id="7026872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687288" name="图片 7026872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63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327A2" w14:textId="6C97539A" w:rsidR="005B7DAE" w:rsidRPr="00DC3741" w:rsidRDefault="00AE3795" w:rsidP="005B7DAE">
      <w:pPr>
        <w:spacing w:before="12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bookmarkStart w:id="0" w:name="_Hlk90561514"/>
      <w:r w:rsidRPr="00DC3741">
        <w:rPr>
          <w:rFonts w:cs="Times New Roman"/>
          <w:b/>
          <w:bCs/>
          <w:sz w:val="24"/>
          <w:szCs w:val="24"/>
        </w:rPr>
        <w:t>S2</w:t>
      </w:r>
      <w:r w:rsidR="001B0461" w:rsidRPr="001B0461">
        <w:rPr>
          <w:rFonts w:cs="Times New Roman"/>
          <w:b/>
          <w:bCs/>
          <w:sz w:val="24"/>
          <w:szCs w:val="24"/>
        </w:rPr>
        <w:t xml:space="preserve"> </w:t>
      </w:r>
      <w:r w:rsidR="001B0461" w:rsidRPr="00DC3741">
        <w:rPr>
          <w:rFonts w:cs="Times New Roman"/>
          <w:b/>
          <w:bCs/>
          <w:sz w:val="24"/>
          <w:szCs w:val="24"/>
        </w:rPr>
        <w:t>Fig</w:t>
      </w:r>
      <w:r w:rsidR="00371EB6" w:rsidRPr="00DC3741">
        <w:rPr>
          <w:rFonts w:eastAsiaTheme="minorEastAsia" w:cs="Times New Roman" w:hint="eastAsia"/>
          <w:b/>
          <w:bCs/>
          <w:sz w:val="24"/>
          <w:szCs w:val="24"/>
        </w:rPr>
        <w:t>.</w:t>
      </w:r>
      <w:r w:rsidRPr="00DC3741">
        <w:rPr>
          <w:rFonts w:cs="Times New Roman"/>
          <w:b/>
          <w:bCs/>
          <w:sz w:val="24"/>
          <w:szCs w:val="24"/>
        </w:rPr>
        <w:t xml:space="preserve"> </w:t>
      </w:r>
      <w:proofErr w:type="spellStart"/>
      <w:r w:rsidR="00D270EF" w:rsidRPr="00DC3741">
        <w:rPr>
          <w:rFonts w:eastAsia="等线" w:cs="Times New Roman"/>
          <w:b/>
          <w:iCs/>
          <w:color w:val="000000"/>
          <w:sz w:val="24"/>
          <w:szCs w:val="24"/>
        </w:rPr>
        <w:t>WRNexo</w:t>
      </w:r>
      <w:proofErr w:type="spellEnd"/>
      <w:r w:rsidR="00D270EF" w:rsidRPr="00DC3741">
        <w:rPr>
          <w:rFonts w:eastAsia="等线" w:cs="Times New Roman"/>
          <w:b/>
          <w:iCs/>
          <w:color w:val="000000"/>
          <w:sz w:val="24"/>
          <w:szCs w:val="24"/>
        </w:rPr>
        <w:t xml:space="preserve"> is essential for gut homeostasis</w:t>
      </w:r>
      <w:r w:rsidR="004C02D3" w:rsidRPr="00DC3741">
        <w:rPr>
          <w:rFonts w:eastAsia="等线" w:cs="Times New Roman"/>
          <w:b/>
          <w:color w:val="000000"/>
          <w:sz w:val="24"/>
          <w:szCs w:val="24"/>
        </w:rPr>
        <w:t>, related to Fig 2</w:t>
      </w:r>
      <w:r w:rsidR="00371EB6" w:rsidRPr="00DC3741">
        <w:rPr>
          <w:rFonts w:eastAsia="等线" w:cs="Times New Roman" w:hint="eastAsia"/>
          <w:b/>
          <w:color w:val="000000"/>
          <w:sz w:val="24"/>
          <w:szCs w:val="24"/>
        </w:rPr>
        <w:t>.</w:t>
      </w:r>
    </w:p>
    <w:bookmarkEnd w:id="0"/>
    <w:p w14:paraId="68E593A1" w14:textId="77777777" w:rsidR="00D270EF" w:rsidRPr="00DC3741" w:rsidRDefault="00D270EF" w:rsidP="00D270E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 xml:space="preserve">(A) Schematic summary of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mutant alleles generated by the CRISPR-Cas9 </w:t>
      </w:r>
    </w:p>
    <w:p w14:paraId="4A5D7E2D" w14:textId="77777777" w:rsidR="00D270EF" w:rsidRPr="00DC3741" w:rsidRDefault="00D270EF" w:rsidP="00D270E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>method.</w:t>
      </w:r>
    </w:p>
    <w:p w14:paraId="7FBE5365" w14:textId="77777777" w:rsidR="00D270EF" w:rsidRPr="00DC3741" w:rsidRDefault="00D270EF" w:rsidP="00D270E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 xml:space="preserve">(B, C) Representative images after DAPI and Armadillo staining of young (7 days) flies. There was no significant difference in expression between epithelial cells in young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null</w:t>
      </w:r>
      <w:r w:rsidRPr="00DC3741">
        <w:rPr>
          <w:rFonts w:cs="Times New Roman"/>
          <w:color w:val="000000"/>
          <w:sz w:val="24"/>
          <w:szCs w:val="24"/>
        </w:rPr>
        <w:t xml:space="preserve"> (C) and young wild-type midguts (B).</w:t>
      </w:r>
    </w:p>
    <w:p w14:paraId="43923BBB" w14:textId="77777777" w:rsidR="00D270EF" w:rsidRPr="00DC3741" w:rsidRDefault="00D270EF" w:rsidP="00D270E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lastRenderedPageBreak/>
        <w:t xml:space="preserve">(D, E) Immunofluorescence images of DAPI-stained whole guts. The length of the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null</w:t>
      </w:r>
      <w:r w:rsidRPr="00DC3741">
        <w:rPr>
          <w:rFonts w:cs="Times New Roman"/>
          <w:color w:val="000000"/>
          <w:sz w:val="24"/>
          <w:szCs w:val="24"/>
        </w:rPr>
        <w:t xml:space="preserve"> midguts (E) was similar to that of the wild-type midguts (D) when flies were young (7 days).</w:t>
      </w:r>
    </w:p>
    <w:p w14:paraId="5C0A6074" w14:textId="4014A1CE" w:rsidR="00D270EF" w:rsidRPr="00DC3741" w:rsidRDefault="00D270EF" w:rsidP="00D270EF">
      <w:pPr>
        <w:spacing w:before="120" w:line="480" w:lineRule="auto"/>
        <w:rPr>
          <w:rFonts w:eastAsiaTheme="minorEastAsia"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>(F) Quantification of the pH3</w:t>
      </w:r>
      <w:r w:rsidRPr="00DC3741">
        <w:rPr>
          <w:rFonts w:cs="Times New Roman"/>
          <w:color w:val="000000"/>
          <w:sz w:val="24"/>
          <w:szCs w:val="24"/>
          <w:vertAlign w:val="superscript"/>
        </w:rPr>
        <w:t>+</w:t>
      </w:r>
      <w:r w:rsidRPr="00DC3741">
        <w:rPr>
          <w:rFonts w:cs="Times New Roman"/>
          <w:color w:val="000000"/>
          <w:sz w:val="24"/>
          <w:szCs w:val="24"/>
        </w:rPr>
        <w:t xml:space="preserve"> cells in young (7 days) midguts from control flies (carrying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GFP/+</w:t>
      </w:r>
      <w:r w:rsidRPr="00DC3741">
        <w:rPr>
          <w:rFonts w:cs="Times New Roman"/>
          <w:color w:val="000000"/>
          <w:sz w:val="24"/>
          <w:szCs w:val="24"/>
        </w:rPr>
        <w:t xml:space="preserve"> as control) and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null</w:t>
      </w:r>
      <w:r w:rsidRPr="00DC3741">
        <w:rPr>
          <w:rFonts w:cs="Times New Roman"/>
          <w:color w:val="000000"/>
          <w:sz w:val="24"/>
          <w:szCs w:val="24"/>
        </w:rPr>
        <w:t xml:space="preserve"> flies (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GFP/+; WRNexo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10</w:t>
      </w:r>
      <w:r w:rsidRPr="00DC3741">
        <w:rPr>
          <w:rFonts w:cs="Times New Roman"/>
          <w:i/>
          <w:iCs/>
          <w:color w:val="000000"/>
          <w:sz w:val="24"/>
          <w:szCs w:val="24"/>
        </w:rPr>
        <w:t>/ WRNexo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12</w:t>
      </w:r>
      <w:r w:rsidRPr="00DC3741">
        <w:rPr>
          <w:rFonts w:cs="Times New Roman"/>
          <w:i/>
          <w:iCs/>
          <w:color w:val="000000"/>
          <w:sz w:val="24"/>
          <w:szCs w:val="24"/>
        </w:rPr>
        <w:t xml:space="preserve"> </w:t>
      </w:r>
      <w:r w:rsidRPr="00DC3741">
        <w:rPr>
          <w:rFonts w:cs="Times New Roman"/>
          <w:color w:val="000000"/>
          <w:sz w:val="24"/>
          <w:szCs w:val="24"/>
        </w:rPr>
        <w:t>and</w:t>
      </w:r>
      <w:r w:rsidRPr="00DC3741">
        <w:rPr>
          <w:rFonts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GFP/+; WRNexo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10</w:t>
      </w:r>
      <w:r w:rsidRPr="00DC3741">
        <w:rPr>
          <w:rFonts w:cs="Times New Roman"/>
          <w:i/>
          <w:iCs/>
          <w:color w:val="000000"/>
          <w:sz w:val="24"/>
          <w:szCs w:val="24"/>
        </w:rPr>
        <w:t>/WRNexo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15</w:t>
      </w:r>
      <w:r w:rsidRPr="00DC3741">
        <w:rPr>
          <w:rFonts w:cs="Times New Roman"/>
          <w:color w:val="000000"/>
          <w:sz w:val="24"/>
          <w:szCs w:val="24"/>
        </w:rPr>
        <w:t>). Each dot represents one midgut, n is as indicated.</w:t>
      </w:r>
    </w:p>
    <w:p w14:paraId="15233515" w14:textId="77777777" w:rsidR="00D270EF" w:rsidRPr="00DC3741" w:rsidRDefault="00D270EF" w:rsidP="00D270E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 xml:space="preserve">(G to I) Immunofluorescence images of midguts with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color w:val="000000"/>
          <w:sz w:val="24"/>
          <w:szCs w:val="24"/>
        </w:rPr>
        <w:t>-GFP staining for young (7 days) control (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GFP/+</w:t>
      </w:r>
      <w:r w:rsidRPr="00DC3741">
        <w:rPr>
          <w:rFonts w:cs="Times New Roman"/>
          <w:color w:val="000000"/>
          <w:sz w:val="24"/>
          <w:szCs w:val="24"/>
        </w:rPr>
        <w:t xml:space="preserve">, G) and young (7 days)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null</w:t>
      </w:r>
      <w:r w:rsidRPr="00DC3741">
        <w:rPr>
          <w:rFonts w:cs="Times New Roman"/>
          <w:color w:val="000000"/>
          <w:sz w:val="24"/>
          <w:szCs w:val="24"/>
        </w:rPr>
        <w:t xml:space="preserve"> flies (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GFP/+; WRNexo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10</w:t>
      </w:r>
      <w:r w:rsidRPr="00DC3741">
        <w:rPr>
          <w:rFonts w:cs="Times New Roman"/>
          <w:i/>
          <w:iCs/>
          <w:color w:val="000000"/>
          <w:sz w:val="24"/>
          <w:szCs w:val="24"/>
        </w:rPr>
        <w:t>/WRNexo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12</w:t>
      </w:r>
      <w:r w:rsidRPr="00DC3741">
        <w:rPr>
          <w:rFonts w:cs="Times New Roman"/>
          <w:color w:val="000000"/>
          <w:sz w:val="24"/>
          <w:szCs w:val="24"/>
        </w:rPr>
        <w:t xml:space="preserve"> and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GFP/+; WRNexo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10</w:t>
      </w:r>
      <w:r w:rsidRPr="00DC3741">
        <w:rPr>
          <w:rFonts w:cs="Times New Roman"/>
          <w:i/>
          <w:iCs/>
          <w:color w:val="000000"/>
          <w:sz w:val="24"/>
          <w:szCs w:val="24"/>
        </w:rPr>
        <w:t>/WRNexo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15</w:t>
      </w:r>
      <w:r w:rsidRPr="00DC3741">
        <w:rPr>
          <w:rFonts w:cs="Times New Roman"/>
          <w:color w:val="000000"/>
          <w:sz w:val="24"/>
          <w:szCs w:val="24"/>
        </w:rPr>
        <w:t>, H and I).</w:t>
      </w:r>
    </w:p>
    <w:p w14:paraId="02B83289" w14:textId="77777777" w:rsidR="00D270EF" w:rsidRPr="00DC3741" w:rsidRDefault="00D270EF" w:rsidP="00D270E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 xml:space="preserve">(J) Quantification of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color w:val="000000"/>
          <w:sz w:val="24"/>
          <w:szCs w:val="24"/>
        </w:rPr>
        <w:t>-GFP</w:t>
      </w:r>
      <w:r w:rsidRPr="00DC3741">
        <w:rPr>
          <w:rFonts w:cs="Times New Roman"/>
          <w:color w:val="000000"/>
          <w:sz w:val="24"/>
          <w:szCs w:val="24"/>
          <w:vertAlign w:val="superscript"/>
        </w:rPr>
        <w:t>+</w:t>
      </w:r>
      <w:r w:rsidRPr="00DC3741">
        <w:rPr>
          <w:rFonts w:cs="Times New Roman"/>
          <w:color w:val="000000"/>
          <w:sz w:val="24"/>
          <w:szCs w:val="24"/>
        </w:rPr>
        <w:t xml:space="preserve"> cells in a 10,000 μm</w:t>
      </w:r>
      <w:r w:rsidRPr="00DC3741">
        <w:rPr>
          <w:rFonts w:cs="Times New Roman"/>
          <w:color w:val="000000"/>
          <w:sz w:val="24"/>
          <w:szCs w:val="24"/>
          <w:vertAlign w:val="superscript"/>
        </w:rPr>
        <w:t>2</w:t>
      </w:r>
      <w:r w:rsidRPr="00DC3741">
        <w:rPr>
          <w:rFonts w:cs="Times New Roman"/>
          <w:color w:val="000000"/>
          <w:sz w:val="24"/>
          <w:szCs w:val="24"/>
        </w:rPr>
        <w:t xml:space="preserve"> area of midguts of flies with indicated genotypes from experiments (G to I). Each dot represents a ROI (region of interest). ROI size was 10,000 μm</w:t>
      </w:r>
      <w:r w:rsidRPr="00DC3741">
        <w:rPr>
          <w:rFonts w:cs="Times New Roman"/>
          <w:color w:val="000000"/>
          <w:sz w:val="24"/>
          <w:szCs w:val="24"/>
          <w:vertAlign w:val="superscript"/>
        </w:rPr>
        <w:t>2</w:t>
      </w:r>
      <w:r w:rsidRPr="00DC3741">
        <w:rPr>
          <w:rFonts w:cs="Times New Roman"/>
          <w:color w:val="000000"/>
          <w:sz w:val="24"/>
          <w:szCs w:val="24"/>
        </w:rPr>
        <w:t>, n is as indicated.</w:t>
      </w:r>
    </w:p>
    <w:p w14:paraId="6F776551" w14:textId="22445BF8" w:rsidR="00D270EF" w:rsidRPr="00E37BE3" w:rsidRDefault="00D270EF" w:rsidP="00D270EF">
      <w:pPr>
        <w:spacing w:before="120" w:line="480" w:lineRule="auto"/>
        <w:rPr>
          <w:rFonts w:eastAsiaTheme="minorEastAsia"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>(K) Quantification of flip-out (F/O) lineage tracing to determine clone sizes for midguts of experiments in (L-N). Each dot represents a clone, n is as indicated.</w:t>
      </w:r>
    </w:p>
    <w:p w14:paraId="5276D36E" w14:textId="14D68011" w:rsidR="00D270EF" w:rsidRPr="00DC3741" w:rsidRDefault="00D270EF" w:rsidP="00D270E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 xml:space="preserve">(L-N) Using the flip-out (F/O) lineage tracing of clones driven by the </w:t>
      </w:r>
      <w:bookmarkStart w:id="1" w:name="OLE_LINK1"/>
      <w:r w:rsidRPr="00DC3741">
        <w:rPr>
          <w:rFonts w:cs="Times New Roman"/>
          <w:i/>
          <w:iCs/>
          <w:color w:val="000000"/>
          <w:sz w:val="24"/>
          <w:szCs w:val="24"/>
        </w:rPr>
        <w:t>esg-gal4</w:t>
      </w:r>
      <w:r w:rsidRPr="00DC3741">
        <w:rPr>
          <w:rFonts w:cs="Times New Roman"/>
          <w:color w:val="000000"/>
          <w:sz w:val="24"/>
          <w:szCs w:val="24"/>
        </w:rPr>
        <w:t xml:space="preserve"> </w:t>
      </w:r>
      <w:bookmarkEnd w:id="1"/>
      <w:r w:rsidRPr="00DC3741">
        <w:rPr>
          <w:rFonts w:cs="Times New Roman"/>
          <w:color w:val="000000"/>
          <w:sz w:val="24"/>
          <w:szCs w:val="24"/>
        </w:rPr>
        <w:t>system to detect the clone size of control flies (L</w:t>
      </w:r>
      <w:r w:rsidR="00371EB6" w:rsidRPr="00DC3741">
        <w:rPr>
          <w:rFonts w:eastAsiaTheme="minorEastAsia" w:cs="Times New Roman" w:hint="eastAsia"/>
          <w:color w:val="000000"/>
          <w:sz w:val="24"/>
          <w:szCs w:val="24"/>
        </w:rPr>
        <w:t>,</w:t>
      </w:r>
      <w:r w:rsidR="00371EB6" w:rsidRPr="00DC3741">
        <w:rPr>
          <w:rFonts w:cs="Times New Roman"/>
          <w:i/>
          <w:iCs/>
          <w:color w:val="000000"/>
          <w:sz w:val="24"/>
          <w:szCs w:val="24"/>
        </w:rPr>
        <w:t xml:space="preserve"> esg</w:t>
      </w:r>
      <w:r w:rsidR="00371EB6" w:rsidRPr="00DC3741">
        <w:rPr>
          <w:rFonts w:cs="Times New Roman"/>
          <w:color w:val="000000"/>
          <w:sz w:val="24"/>
          <w:szCs w:val="24"/>
        </w:rPr>
        <w:t>-gal4</w:t>
      </w:r>
      <w:r w:rsidR="00371EB6" w:rsidRPr="00DC3741">
        <w:rPr>
          <w:rFonts w:eastAsiaTheme="minorEastAsia" w:cs="Times New Roman" w:hint="eastAsia"/>
          <w:color w:val="000000"/>
          <w:sz w:val="24"/>
          <w:szCs w:val="24"/>
        </w:rPr>
        <w:t xml:space="preserve"> only</w:t>
      </w:r>
      <w:r w:rsidRPr="00DC3741">
        <w:rPr>
          <w:rFonts w:cs="Times New Roman"/>
          <w:color w:val="000000"/>
          <w:sz w:val="24"/>
          <w:szCs w:val="24"/>
        </w:rPr>
        <w:t xml:space="preserve">) and flies treated with different types of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>-RNAi</w:t>
      </w:r>
      <w:r w:rsidRPr="00DC3741">
        <w:rPr>
          <w:rFonts w:cs="Times New Roman"/>
          <w:color w:val="000000"/>
          <w:sz w:val="24"/>
          <w:szCs w:val="24"/>
        </w:rPr>
        <w:t xml:space="preserve"> (M, N) under a permissive temperature for 14 days. The boxed areas in (L-N) are enlarged on the right.</w:t>
      </w:r>
    </w:p>
    <w:p w14:paraId="339A0F3C" w14:textId="77777777" w:rsidR="00D270EF" w:rsidRPr="00DC3741" w:rsidRDefault="00D270EF" w:rsidP="00D270E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 xml:space="preserve">(O) Relative mRNA fold change of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in </w:t>
      </w:r>
      <w:r w:rsidRPr="00DC3741">
        <w:rPr>
          <w:rFonts w:cs="Times New Roman"/>
          <w:i/>
          <w:iCs/>
          <w:color w:val="000000"/>
          <w:sz w:val="24"/>
          <w:szCs w:val="24"/>
        </w:rPr>
        <w:t>Drosophila</w:t>
      </w:r>
      <w:r w:rsidRPr="00DC3741">
        <w:rPr>
          <w:rFonts w:cs="Times New Roman"/>
          <w:color w:val="000000"/>
          <w:sz w:val="24"/>
          <w:szCs w:val="24"/>
        </w:rPr>
        <w:t xml:space="preserve"> carrying two different </w:t>
      </w:r>
      <w:r w:rsidRPr="00DC3741">
        <w:rPr>
          <w:rFonts w:cs="Times New Roman"/>
          <w:i/>
          <w:iCs/>
          <w:color w:val="000000"/>
          <w:sz w:val="24"/>
          <w:szCs w:val="24"/>
        </w:rPr>
        <w:t xml:space="preserve">tub-Gal4-driven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 xml:space="preserve"> RNAi</w:t>
      </w:r>
      <w:r w:rsidRPr="00DC3741">
        <w:rPr>
          <w:rFonts w:cs="Times New Roman"/>
          <w:color w:val="000000"/>
          <w:sz w:val="24"/>
          <w:szCs w:val="24"/>
        </w:rPr>
        <w:t xml:space="preserve"> lines. The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expression levels in </w:t>
      </w:r>
      <w:r w:rsidRPr="00DC3741">
        <w:rPr>
          <w:rFonts w:cs="Times New Roman"/>
          <w:i/>
          <w:iCs/>
          <w:color w:val="000000"/>
          <w:sz w:val="24"/>
          <w:szCs w:val="24"/>
        </w:rPr>
        <w:t>Drosophila</w:t>
      </w:r>
      <w:r w:rsidRPr="00DC3741">
        <w:rPr>
          <w:rFonts w:cs="Times New Roman"/>
          <w:color w:val="000000"/>
          <w:sz w:val="24"/>
          <w:szCs w:val="24"/>
        </w:rPr>
        <w:t xml:space="preserve"> with </w:t>
      </w:r>
      <w:r w:rsidRPr="00DC3741">
        <w:rPr>
          <w:rFonts w:cs="Times New Roman"/>
          <w:color w:val="000000"/>
          <w:sz w:val="24"/>
          <w:szCs w:val="24"/>
        </w:rPr>
        <w:lastRenderedPageBreak/>
        <w:t>different RNAi are plotted relative to levels in control flies (</w:t>
      </w:r>
      <w:r w:rsidRPr="00DC3741">
        <w:rPr>
          <w:rFonts w:cs="Times New Roman"/>
          <w:i/>
          <w:iCs/>
          <w:color w:val="000000"/>
          <w:sz w:val="24"/>
          <w:szCs w:val="24"/>
        </w:rPr>
        <w:t>tub-Gal4/+</w:t>
      </w:r>
      <w:r w:rsidRPr="00DC3741">
        <w:rPr>
          <w:rFonts w:cs="Times New Roman"/>
          <w:color w:val="000000"/>
          <w:sz w:val="24"/>
          <w:szCs w:val="24"/>
        </w:rPr>
        <w:t>), set to 1. Error bars indicate the standard deviation (SD) of three independent experiments.</w:t>
      </w:r>
    </w:p>
    <w:p w14:paraId="288909EF" w14:textId="64AD528F" w:rsidR="00F465B2" w:rsidRPr="00172264" w:rsidRDefault="00D270EF" w:rsidP="00C1363D">
      <w:pPr>
        <w:spacing w:before="120" w:line="480" w:lineRule="auto"/>
        <w:rPr>
          <w:rFonts w:eastAsiaTheme="minorEastAsia" w:cs="Times New Roman" w:hint="eastAsia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 xml:space="preserve">DAPI-stained nuclei (blue). Scale bars represent 10 </w:t>
      </w:r>
      <w:proofErr w:type="spellStart"/>
      <w:r w:rsidRPr="00DC3741">
        <w:rPr>
          <w:rFonts w:cs="Times New Roman"/>
          <w:color w:val="000000"/>
          <w:sz w:val="24"/>
          <w:szCs w:val="24"/>
        </w:rPr>
        <w:t>μm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in B, C, 200 </w:t>
      </w:r>
      <w:proofErr w:type="spellStart"/>
      <w:r w:rsidRPr="00DC3741">
        <w:rPr>
          <w:rFonts w:cs="Times New Roman"/>
          <w:color w:val="000000"/>
          <w:sz w:val="24"/>
          <w:szCs w:val="24"/>
        </w:rPr>
        <w:t>μm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in D, E, 25 </w:t>
      </w:r>
      <w:proofErr w:type="spellStart"/>
      <w:r w:rsidRPr="00DC3741">
        <w:rPr>
          <w:rFonts w:cs="Times New Roman"/>
          <w:color w:val="000000"/>
          <w:sz w:val="24"/>
          <w:szCs w:val="24"/>
        </w:rPr>
        <w:t>μm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in G-I and enlarged pictures on the right in L-N, and 200 </w:t>
      </w:r>
      <w:proofErr w:type="spellStart"/>
      <w:r w:rsidRPr="00DC3741">
        <w:rPr>
          <w:rFonts w:cs="Times New Roman"/>
          <w:color w:val="000000"/>
          <w:sz w:val="24"/>
          <w:szCs w:val="24"/>
        </w:rPr>
        <w:t>μm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in left-hand images of L-N. </w:t>
      </w:r>
      <w:bookmarkStart w:id="2" w:name="OLE_LINK68"/>
      <w:r w:rsidRPr="00DC3741">
        <w:rPr>
          <w:rFonts w:cs="Times New Roman"/>
          <w:color w:val="000000"/>
          <w:sz w:val="24"/>
          <w:szCs w:val="24"/>
        </w:rPr>
        <w:t>Error bars represent SD. Student’s t-tests, *</w:t>
      </w:r>
      <w:r w:rsidRPr="00DC3741">
        <w:rPr>
          <w:rFonts w:cs="Times New Roman"/>
          <w:i/>
          <w:iCs/>
          <w:color w:val="000000"/>
          <w:sz w:val="24"/>
          <w:szCs w:val="24"/>
        </w:rPr>
        <w:t>p</w:t>
      </w:r>
      <w:r w:rsidRPr="00DC3741">
        <w:rPr>
          <w:rFonts w:cs="Times New Roman"/>
          <w:color w:val="000000"/>
          <w:sz w:val="24"/>
          <w:szCs w:val="24"/>
        </w:rPr>
        <w:t xml:space="preserve"> &lt; 0.05, **</w:t>
      </w:r>
      <w:r w:rsidRPr="00DC3741">
        <w:rPr>
          <w:rFonts w:cs="Times New Roman"/>
          <w:i/>
          <w:iCs/>
          <w:color w:val="000000"/>
          <w:sz w:val="24"/>
          <w:szCs w:val="24"/>
        </w:rPr>
        <w:t>p</w:t>
      </w:r>
      <w:r w:rsidRPr="00DC3741">
        <w:rPr>
          <w:rFonts w:cs="Times New Roman"/>
          <w:color w:val="000000"/>
          <w:sz w:val="24"/>
          <w:szCs w:val="24"/>
        </w:rPr>
        <w:t xml:space="preserve"> &lt; 0.01, ***</w:t>
      </w:r>
      <w:r w:rsidRPr="00DC3741">
        <w:rPr>
          <w:rFonts w:cs="Times New Roman"/>
          <w:i/>
          <w:iCs/>
          <w:color w:val="000000"/>
          <w:sz w:val="24"/>
          <w:szCs w:val="24"/>
        </w:rPr>
        <w:t xml:space="preserve">p </w:t>
      </w:r>
      <w:r w:rsidRPr="00DC3741">
        <w:rPr>
          <w:rFonts w:cs="Times New Roman"/>
          <w:color w:val="000000"/>
          <w:sz w:val="24"/>
          <w:szCs w:val="24"/>
        </w:rPr>
        <w:t>&lt; 0.001, ****</w:t>
      </w:r>
      <w:r w:rsidRPr="00DC3741">
        <w:rPr>
          <w:rFonts w:cs="Times New Roman"/>
          <w:i/>
          <w:iCs/>
          <w:color w:val="000000"/>
          <w:sz w:val="24"/>
          <w:szCs w:val="24"/>
        </w:rPr>
        <w:t>p</w:t>
      </w:r>
      <w:r w:rsidRPr="00DC3741">
        <w:rPr>
          <w:rFonts w:cs="Times New Roman"/>
          <w:color w:val="000000"/>
          <w:sz w:val="24"/>
          <w:szCs w:val="24"/>
        </w:rPr>
        <w:t xml:space="preserve"> &lt; 0.0001, and NS (non-significant</w:t>
      </w:r>
      <w:r w:rsidRPr="00BE455D">
        <w:rPr>
          <w:rFonts w:cs="Times New Roman"/>
          <w:color w:val="000000"/>
          <w:sz w:val="24"/>
          <w:szCs w:val="24"/>
        </w:rPr>
        <w:t xml:space="preserve">) represents </w:t>
      </w:r>
      <w:r w:rsidRPr="00BE455D">
        <w:rPr>
          <w:rFonts w:cs="Times New Roman"/>
          <w:i/>
          <w:iCs/>
          <w:color w:val="000000"/>
          <w:sz w:val="24"/>
          <w:szCs w:val="24"/>
        </w:rPr>
        <w:t>p</w:t>
      </w:r>
      <w:r w:rsidRPr="00BE455D">
        <w:rPr>
          <w:rFonts w:cs="Times New Roman"/>
          <w:color w:val="000000"/>
          <w:sz w:val="24"/>
          <w:szCs w:val="24"/>
        </w:rPr>
        <w:t xml:space="preserve"> &gt; 0.05</w:t>
      </w:r>
      <w:r w:rsidR="005B7DAE" w:rsidRPr="00BE455D">
        <w:rPr>
          <w:rFonts w:cs="Times New Roman"/>
          <w:sz w:val="24"/>
          <w:szCs w:val="24"/>
        </w:rPr>
        <w:t>.</w:t>
      </w:r>
      <w:bookmarkEnd w:id="2"/>
      <w:r w:rsidR="005B7DAE" w:rsidRPr="00BE455D">
        <w:rPr>
          <w:rFonts w:cs="Times New Roman"/>
          <w:sz w:val="24"/>
          <w:szCs w:val="24"/>
        </w:rPr>
        <w:t xml:space="preserve"> </w:t>
      </w:r>
      <w:r w:rsidR="00AB07EA" w:rsidRPr="00BE455D">
        <w:rPr>
          <w:rFonts w:cs="Times New Roman"/>
          <w:bCs/>
          <w:color w:val="000000" w:themeColor="text1"/>
          <w:sz w:val="24"/>
          <w:szCs w:val="24"/>
        </w:rPr>
        <w:t xml:space="preserve">Underlying data and statistical analysis in </w:t>
      </w:r>
      <w:r w:rsidR="008C7968" w:rsidRPr="00BE455D">
        <w:rPr>
          <w:rFonts w:eastAsiaTheme="minorEastAsia" w:cs="Times New Roman" w:hint="eastAsia"/>
          <w:bCs/>
          <w:color w:val="000000" w:themeColor="text1"/>
          <w:sz w:val="24"/>
          <w:szCs w:val="24"/>
        </w:rPr>
        <w:t>S2</w:t>
      </w:r>
      <w:r w:rsidR="00AB07EA" w:rsidRPr="00BE455D">
        <w:rPr>
          <w:rFonts w:cs="Times New Roman"/>
          <w:bCs/>
          <w:color w:val="000000" w:themeColor="text1"/>
          <w:sz w:val="24"/>
          <w:szCs w:val="24"/>
        </w:rPr>
        <w:t xml:space="preserve"> Data</w:t>
      </w:r>
      <w:r w:rsidR="00AB07EA" w:rsidRPr="00BE455D">
        <w:rPr>
          <w:rFonts w:cs="Times New Roman" w:hint="eastAsia"/>
          <w:bCs/>
          <w:color w:val="000000" w:themeColor="text1"/>
          <w:sz w:val="24"/>
          <w:szCs w:val="24"/>
        </w:rPr>
        <w:t>.</w:t>
      </w:r>
    </w:p>
    <w:sectPr w:rsidR="00F465B2" w:rsidRPr="00172264" w:rsidSect="001207B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8DB21" w14:textId="77777777" w:rsidR="008F20DF" w:rsidRDefault="008F20DF" w:rsidP="005B7DAE">
      <w:r>
        <w:separator/>
      </w:r>
    </w:p>
  </w:endnote>
  <w:endnote w:type="continuationSeparator" w:id="0">
    <w:p w14:paraId="5573C3EB" w14:textId="77777777" w:rsidR="008F20DF" w:rsidRDefault="008F20DF" w:rsidP="005B7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9DCCD" w14:textId="77777777" w:rsidR="008F20DF" w:rsidRDefault="008F20DF" w:rsidP="005B7DAE">
      <w:r>
        <w:separator/>
      </w:r>
    </w:p>
  </w:footnote>
  <w:footnote w:type="continuationSeparator" w:id="0">
    <w:p w14:paraId="4FD279C7" w14:textId="77777777" w:rsidR="008F20DF" w:rsidRDefault="008F20DF" w:rsidP="005B7D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B132F"/>
    <w:multiLevelType w:val="hybridMultilevel"/>
    <w:tmpl w:val="B5621850"/>
    <w:lvl w:ilvl="0" w:tplc="7A86D93E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6070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2B"/>
    <w:rsid w:val="00023ABD"/>
    <w:rsid w:val="000304F3"/>
    <w:rsid w:val="00040442"/>
    <w:rsid w:val="000B3BEB"/>
    <w:rsid w:val="000B441F"/>
    <w:rsid w:val="000D3AFB"/>
    <w:rsid w:val="000E37FF"/>
    <w:rsid w:val="00112747"/>
    <w:rsid w:val="001207B0"/>
    <w:rsid w:val="00172264"/>
    <w:rsid w:val="0018293A"/>
    <w:rsid w:val="001943DC"/>
    <w:rsid w:val="001A02F2"/>
    <w:rsid w:val="001B0461"/>
    <w:rsid w:val="001B7EB9"/>
    <w:rsid w:val="002030B6"/>
    <w:rsid w:val="00204671"/>
    <w:rsid w:val="00214258"/>
    <w:rsid w:val="00216961"/>
    <w:rsid w:val="00220D0D"/>
    <w:rsid w:val="00222F2E"/>
    <w:rsid w:val="00261CBA"/>
    <w:rsid w:val="00271A17"/>
    <w:rsid w:val="00286640"/>
    <w:rsid w:val="002A38D9"/>
    <w:rsid w:val="002B0E1C"/>
    <w:rsid w:val="002B51AB"/>
    <w:rsid w:val="002E110B"/>
    <w:rsid w:val="002E6CD2"/>
    <w:rsid w:val="00305D15"/>
    <w:rsid w:val="00337F2A"/>
    <w:rsid w:val="00371EB6"/>
    <w:rsid w:val="00382D19"/>
    <w:rsid w:val="00397080"/>
    <w:rsid w:val="003B7ADF"/>
    <w:rsid w:val="003C0E69"/>
    <w:rsid w:val="003D1692"/>
    <w:rsid w:val="003F3FA3"/>
    <w:rsid w:val="00403925"/>
    <w:rsid w:val="00406557"/>
    <w:rsid w:val="004320E8"/>
    <w:rsid w:val="00433A0E"/>
    <w:rsid w:val="00467230"/>
    <w:rsid w:val="0047520A"/>
    <w:rsid w:val="00484C85"/>
    <w:rsid w:val="00485B4D"/>
    <w:rsid w:val="00486C50"/>
    <w:rsid w:val="004C02D3"/>
    <w:rsid w:val="004C2756"/>
    <w:rsid w:val="004D585F"/>
    <w:rsid w:val="004F5230"/>
    <w:rsid w:val="00501CC3"/>
    <w:rsid w:val="00503A46"/>
    <w:rsid w:val="00521770"/>
    <w:rsid w:val="00537373"/>
    <w:rsid w:val="00546ECD"/>
    <w:rsid w:val="00555003"/>
    <w:rsid w:val="00576C01"/>
    <w:rsid w:val="005A3A58"/>
    <w:rsid w:val="005B7DAE"/>
    <w:rsid w:val="005D2A65"/>
    <w:rsid w:val="005F02F0"/>
    <w:rsid w:val="005F6F0B"/>
    <w:rsid w:val="00611DB6"/>
    <w:rsid w:val="0061232B"/>
    <w:rsid w:val="00624DC1"/>
    <w:rsid w:val="006414F9"/>
    <w:rsid w:val="00657311"/>
    <w:rsid w:val="00685F59"/>
    <w:rsid w:val="006A00A4"/>
    <w:rsid w:val="006C0E0C"/>
    <w:rsid w:val="006C4A3D"/>
    <w:rsid w:val="006D551A"/>
    <w:rsid w:val="006E7D58"/>
    <w:rsid w:val="006F0D49"/>
    <w:rsid w:val="00723A5A"/>
    <w:rsid w:val="00740DB0"/>
    <w:rsid w:val="00755D3B"/>
    <w:rsid w:val="00755DD2"/>
    <w:rsid w:val="007B14B8"/>
    <w:rsid w:val="007C587C"/>
    <w:rsid w:val="007D73FF"/>
    <w:rsid w:val="007F7958"/>
    <w:rsid w:val="00814B41"/>
    <w:rsid w:val="00814FDD"/>
    <w:rsid w:val="00830CA9"/>
    <w:rsid w:val="00834C90"/>
    <w:rsid w:val="00851DB9"/>
    <w:rsid w:val="008839CC"/>
    <w:rsid w:val="008A7AA6"/>
    <w:rsid w:val="008B3E12"/>
    <w:rsid w:val="008C392D"/>
    <w:rsid w:val="008C7968"/>
    <w:rsid w:val="008F20DF"/>
    <w:rsid w:val="00906877"/>
    <w:rsid w:val="00966485"/>
    <w:rsid w:val="009810BF"/>
    <w:rsid w:val="00990CFA"/>
    <w:rsid w:val="009A36BE"/>
    <w:rsid w:val="009B0007"/>
    <w:rsid w:val="009C53D6"/>
    <w:rsid w:val="009F0799"/>
    <w:rsid w:val="009F436C"/>
    <w:rsid w:val="00A00B91"/>
    <w:rsid w:val="00A341E2"/>
    <w:rsid w:val="00A43761"/>
    <w:rsid w:val="00A8138C"/>
    <w:rsid w:val="00A9129C"/>
    <w:rsid w:val="00A96286"/>
    <w:rsid w:val="00A96FA6"/>
    <w:rsid w:val="00AB07EA"/>
    <w:rsid w:val="00AB14A7"/>
    <w:rsid w:val="00AB67AB"/>
    <w:rsid w:val="00AB72DA"/>
    <w:rsid w:val="00AC2EF7"/>
    <w:rsid w:val="00AE3795"/>
    <w:rsid w:val="00AF6A4C"/>
    <w:rsid w:val="00B32DC1"/>
    <w:rsid w:val="00B75C8F"/>
    <w:rsid w:val="00B95DF1"/>
    <w:rsid w:val="00BB7EAC"/>
    <w:rsid w:val="00BC3ED5"/>
    <w:rsid w:val="00BC7060"/>
    <w:rsid w:val="00BD1C8D"/>
    <w:rsid w:val="00BD65EC"/>
    <w:rsid w:val="00BE455D"/>
    <w:rsid w:val="00BF53EE"/>
    <w:rsid w:val="00C1363D"/>
    <w:rsid w:val="00C35B3D"/>
    <w:rsid w:val="00C4542A"/>
    <w:rsid w:val="00C45729"/>
    <w:rsid w:val="00C64A58"/>
    <w:rsid w:val="00C971A1"/>
    <w:rsid w:val="00C9753F"/>
    <w:rsid w:val="00CA2FDB"/>
    <w:rsid w:val="00CE7022"/>
    <w:rsid w:val="00CF139B"/>
    <w:rsid w:val="00D270EF"/>
    <w:rsid w:val="00D426A0"/>
    <w:rsid w:val="00D5056D"/>
    <w:rsid w:val="00D63AD8"/>
    <w:rsid w:val="00D67227"/>
    <w:rsid w:val="00DB7355"/>
    <w:rsid w:val="00DC3741"/>
    <w:rsid w:val="00E14C59"/>
    <w:rsid w:val="00E16C31"/>
    <w:rsid w:val="00E2366C"/>
    <w:rsid w:val="00E36902"/>
    <w:rsid w:val="00E37BE3"/>
    <w:rsid w:val="00E406F9"/>
    <w:rsid w:val="00E5320B"/>
    <w:rsid w:val="00E60D07"/>
    <w:rsid w:val="00E743DD"/>
    <w:rsid w:val="00E75F00"/>
    <w:rsid w:val="00EA2EBB"/>
    <w:rsid w:val="00EA745D"/>
    <w:rsid w:val="00EA78D4"/>
    <w:rsid w:val="00EB184C"/>
    <w:rsid w:val="00EE0ABA"/>
    <w:rsid w:val="00EE3061"/>
    <w:rsid w:val="00EF1BAF"/>
    <w:rsid w:val="00EF4918"/>
    <w:rsid w:val="00F115A7"/>
    <w:rsid w:val="00F1626C"/>
    <w:rsid w:val="00F465B2"/>
    <w:rsid w:val="00F502BB"/>
    <w:rsid w:val="00F71B19"/>
    <w:rsid w:val="00F93E7F"/>
    <w:rsid w:val="00F95917"/>
    <w:rsid w:val="00FA64C3"/>
    <w:rsid w:val="00FC2607"/>
    <w:rsid w:val="00FC616C"/>
    <w:rsid w:val="00FD299D"/>
    <w:rsid w:val="00FD4904"/>
    <w:rsid w:val="00FE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547AF"/>
  <w15:chartTrackingRefBased/>
  <w15:docId w15:val="{E4ED46A0-A041-4FA4-87E9-CDA4E143D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B4D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D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DAE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DAE"/>
    <w:rPr>
      <w:sz w:val="18"/>
      <w:szCs w:val="18"/>
    </w:rPr>
  </w:style>
  <w:style w:type="paragraph" w:customStyle="1" w:styleId="Default">
    <w:name w:val="Default"/>
    <w:qFormat/>
    <w:rsid w:val="005B7DAE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040442"/>
  </w:style>
  <w:style w:type="character" w:styleId="a8">
    <w:name w:val="Hyperlink"/>
    <w:basedOn w:val="a0"/>
    <w:uiPriority w:val="99"/>
    <w:unhideWhenUsed/>
    <w:rsid w:val="009F436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F436C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9F436C"/>
    <w:pPr>
      <w:ind w:firstLineChars="200" w:firstLine="420"/>
    </w:pPr>
  </w:style>
  <w:style w:type="paragraph" w:styleId="ab">
    <w:name w:val="annotation text"/>
    <w:basedOn w:val="a"/>
    <w:link w:val="ac"/>
    <w:autoRedefine/>
    <w:unhideWhenUsed/>
    <w:qFormat/>
    <w:rsid w:val="00AB07EA"/>
    <w:pPr>
      <w:jc w:val="left"/>
    </w:pPr>
    <w:rPr>
      <w:rFonts w:ascii="等线" w:eastAsia="等线" w:hAnsi="等线" w:cs="Times New Roman"/>
    </w:rPr>
  </w:style>
  <w:style w:type="character" w:customStyle="1" w:styleId="ac">
    <w:name w:val="批注文字 字符"/>
    <w:basedOn w:val="a0"/>
    <w:link w:val="ab"/>
    <w:qFormat/>
    <w:rsid w:val="00AB07EA"/>
    <w:rPr>
      <w:rFonts w:ascii="等线" w:eastAsia="等线" w:hAnsi="等线" w:cs="Times New Roman"/>
    </w:rPr>
  </w:style>
  <w:style w:type="character" w:styleId="ad">
    <w:name w:val="annotation reference"/>
    <w:autoRedefine/>
    <w:uiPriority w:val="99"/>
    <w:unhideWhenUsed/>
    <w:qFormat/>
    <w:rsid w:val="00AB07EA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3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QIAO ZHANG</dc:creator>
  <cp:keywords/>
  <dc:description/>
  <cp:lastModifiedBy>J Zhou</cp:lastModifiedBy>
  <cp:revision>112</cp:revision>
  <dcterms:created xsi:type="dcterms:W3CDTF">2024-02-13T08:18:00Z</dcterms:created>
  <dcterms:modified xsi:type="dcterms:W3CDTF">2025-03-22T04:41:00Z</dcterms:modified>
</cp:coreProperties>
</file>